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C40" w:rsidRPr="00040609" w:rsidRDefault="00040609" w:rsidP="00DC2C40">
      <w:pPr>
        <w:rPr>
          <w:b/>
          <w:bCs/>
        </w:rPr>
      </w:pPr>
      <w:bookmarkStart w:id="0" w:name="_GoBack"/>
      <w:r>
        <w:rPr>
          <w:b/>
        </w:rPr>
        <w:t xml:space="preserve">S3 </w:t>
      </w:r>
      <w:r w:rsidR="00DC2C40" w:rsidRPr="004C2563">
        <w:rPr>
          <w:b/>
        </w:rPr>
        <w:t>Table</w:t>
      </w:r>
      <w:r w:rsidR="00DC2C40" w:rsidRPr="00040609">
        <w:rPr>
          <w:b/>
          <w:bCs/>
        </w:rPr>
        <w:t>. Species composition and average density (+/- Standard Error) of assemblages associated with the four treatments in the field enclosure experiment</w:t>
      </w:r>
      <w:r w:rsidR="00C74B67" w:rsidRPr="00040609">
        <w:rPr>
          <w:b/>
          <w:bCs/>
        </w:rPr>
        <w:t>:</w:t>
      </w:r>
      <w:r w:rsidR="00DC2C40" w:rsidRPr="00040609">
        <w:rPr>
          <w:b/>
          <w:bCs/>
        </w:rPr>
        <w:t xml:space="preserve"> </w:t>
      </w:r>
      <w:r w:rsidR="00C74B67" w:rsidRPr="00040609">
        <w:rPr>
          <w:b/>
          <w:bCs/>
        </w:rPr>
        <w:t>Green crab enclosure (GC), mud crab enclosure (MC), control cage (CC) and no cage (NC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900"/>
        <w:gridCol w:w="990"/>
        <w:gridCol w:w="990"/>
        <w:gridCol w:w="1080"/>
        <w:gridCol w:w="990"/>
        <w:gridCol w:w="990"/>
        <w:gridCol w:w="1008"/>
      </w:tblGrid>
      <w:tr w:rsidR="00C74B67" w:rsidTr="00C74B67">
        <w:tc>
          <w:tcPr>
            <w:tcW w:w="1638" w:type="dxa"/>
            <w:vMerge w:val="restart"/>
          </w:tcPr>
          <w:bookmarkEnd w:id="0"/>
          <w:p w:rsidR="00C74B67" w:rsidRPr="00DC2C40" w:rsidRDefault="00C74B67" w:rsidP="00697864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890" w:type="dxa"/>
            <w:gridSpan w:val="2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GC</w:t>
            </w:r>
          </w:p>
        </w:tc>
        <w:tc>
          <w:tcPr>
            <w:tcW w:w="1980" w:type="dxa"/>
            <w:gridSpan w:val="2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MC</w:t>
            </w:r>
          </w:p>
        </w:tc>
        <w:tc>
          <w:tcPr>
            <w:tcW w:w="2070" w:type="dxa"/>
            <w:gridSpan w:val="2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998" w:type="dxa"/>
            <w:gridSpan w:val="2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NC</w:t>
            </w:r>
          </w:p>
        </w:tc>
      </w:tr>
      <w:tr w:rsidR="00C74B67" w:rsidTr="00C74B67">
        <w:tc>
          <w:tcPr>
            <w:tcW w:w="1638" w:type="dxa"/>
            <w:vMerge/>
          </w:tcPr>
          <w:p w:rsidR="00C74B67" w:rsidRPr="00DC2C40" w:rsidRDefault="00C74B67" w:rsidP="00697864">
            <w:pPr>
              <w:rPr>
                <w:b/>
              </w:rPr>
            </w:pPr>
          </w:p>
        </w:tc>
        <w:tc>
          <w:tcPr>
            <w:tcW w:w="990" w:type="dxa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</w:t>
            </w:r>
          </w:p>
        </w:tc>
        <w:tc>
          <w:tcPr>
            <w:tcW w:w="900" w:type="dxa"/>
          </w:tcPr>
          <w:p w:rsidR="00C74B67" w:rsidRPr="00DC2C40" w:rsidRDefault="00C74B67" w:rsidP="00C74B67">
            <w:pPr>
              <w:jc w:val="center"/>
              <w:rPr>
                <w:b/>
              </w:rPr>
            </w:pPr>
            <w:r w:rsidRPr="00DC2C40">
              <w:rPr>
                <w:b/>
              </w:rPr>
              <w:t>S</w:t>
            </w:r>
            <w:r>
              <w:rPr>
                <w:b/>
              </w:rPr>
              <w:t>E</w:t>
            </w:r>
          </w:p>
        </w:tc>
        <w:tc>
          <w:tcPr>
            <w:tcW w:w="990" w:type="dxa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</w:t>
            </w:r>
          </w:p>
        </w:tc>
        <w:tc>
          <w:tcPr>
            <w:tcW w:w="990" w:type="dxa"/>
          </w:tcPr>
          <w:p w:rsidR="00C74B67" w:rsidRPr="00DC2C40" w:rsidRDefault="00C74B67" w:rsidP="00C74B67">
            <w:pPr>
              <w:jc w:val="center"/>
              <w:rPr>
                <w:b/>
              </w:rPr>
            </w:pPr>
            <w:r w:rsidRPr="00DC2C40">
              <w:rPr>
                <w:b/>
              </w:rPr>
              <w:t>S</w:t>
            </w:r>
            <w:r>
              <w:rPr>
                <w:b/>
              </w:rPr>
              <w:t>E</w:t>
            </w:r>
          </w:p>
        </w:tc>
        <w:tc>
          <w:tcPr>
            <w:tcW w:w="1080" w:type="dxa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990" w:type="dxa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990" w:type="dxa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1008" w:type="dxa"/>
          </w:tcPr>
          <w:p w:rsidR="00C74B67" w:rsidRPr="00DC2C40" w:rsidRDefault="00C74B67" w:rsidP="00697864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G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oceanicus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6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1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M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dentat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6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A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rubricat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9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C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insidiosum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1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Unid</w:t>
            </w:r>
            <w:proofErr w:type="spellEnd"/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Amph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M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arenari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3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8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5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G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gemm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3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6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8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M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mercenari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S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solidissim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H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striata</w:t>
            </w:r>
            <w:proofErr w:type="spellEnd"/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4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P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pholandii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A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islandic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M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balthic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i/>
              </w:rPr>
            </w:pPr>
            <w:r w:rsidRPr="00697864">
              <w:rPr>
                <w:i/>
              </w:rPr>
              <w:t xml:space="preserve">I. </w:t>
            </w:r>
            <w:proofErr w:type="spellStart"/>
            <w:r w:rsidRPr="00697864">
              <w:rPr>
                <w:i/>
              </w:rPr>
              <w:t>balthic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N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succine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8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7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>G. dibranchiate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9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H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extenuat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>H. imbricate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H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filicormis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8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4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5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1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P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quadrilobat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P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ligni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4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6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>E. longa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S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filicornis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1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C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torquata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S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fragilis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</w:tr>
      <w:tr w:rsidR="00C74B67" w:rsidRPr="00697864" w:rsidTr="00C74B67">
        <w:trPr>
          <w:trHeight w:val="300"/>
        </w:trPr>
        <w:tc>
          <w:tcPr>
            <w:tcW w:w="1638" w:type="dxa"/>
            <w:noWrap/>
            <w:hideMark/>
          </w:tcPr>
          <w:p w:rsidR="00C74B67" w:rsidRPr="00697864" w:rsidRDefault="00C74B67" w:rsidP="00697864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697864">
              <w:rPr>
                <w:rFonts w:ascii="Calibri" w:eastAsia="Times New Roman" w:hAnsi="Calibri" w:cs="Calibri"/>
                <w:i/>
                <w:color w:val="000000"/>
              </w:rPr>
              <w:t xml:space="preserve">P. </w:t>
            </w:r>
            <w:proofErr w:type="spellStart"/>
            <w:r w:rsidRPr="00697864">
              <w:rPr>
                <w:rFonts w:ascii="Calibri" w:eastAsia="Times New Roman" w:hAnsi="Calibri" w:cs="Calibri"/>
                <w:i/>
                <w:color w:val="000000"/>
              </w:rPr>
              <w:t>gouldie</w:t>
            </w:r>
            <w:proofErr w:type="spellEnd"/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0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08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990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008" w:type="dxa"/>
            <w:noWrap/>
            <w:vAlign w:val="bottom"/>
          </w:tcPr>
          <w:p w:rsidR="00C74B67" w:rsidRDefault="00C74B67" w:rsidP="00C74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</w:tr>
    </w:tbl>
    <w:p w:rsidR="00DC2C40" w:rsidRDefault="00DC2C40" w:rsidP="004C2563">
      <w:pPr>
        <w:rPr>
          <w:b/>
        </w:rPr>
      </w:pPr>
    </w:p>
    <w:p w:rsidR="00DC2C40" w:rsidRDefault="00DC2C40" w:rsidP="004C2563">
      <w:pPr>
        <w:rPr>
          <w:b/>
        </w:rPr>
      </w:pPr>
    </w:p>
    <w:p w:rsidR="00DC2C40" w:rsidRDefault="00DC2C40" w:rsidP="004C2563">
      <w:pPr>
        <w:rPr>
          <w:b/>
        </w:rPr>
      </w:pPr>
    </w:p>
    <w:sectPr w:rsidR="00DC2C40" w:rsidSect="0069786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47C59"/>
    <w:multiLevelType w:val="hybridMultilevel"/>
    <w:tmpl w:val="AEDE3080"/>
    <w:lvl w:ilvl="0" w:tplc="2C38EC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42EA2"/>
    <w:multiLevelType w:val="hybridMultilevel"/>
    <w:tmpl w:val="D7B83F48"/>
    <w:lvl w:ilvl="0" w:tplc="35F095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532AF6"/>
    <w:multiLevelType w:val="hybridMultilevel"/>
    <w:tmpl w:val="4FC8248C"/>
    <w:lvl w:ilvl="0" w:tplc="6EC032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BF792C"/>
    <w:multiLevelType w:val="hybridMultilevel"/>
    <w:tmpl w:val="3A44BFEE"/>
    <w:lvl w:ilvl="0" w:tplc="DB4EC8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976A08"/>
    <w:multiLevelType w:val="hybridMultilevel"/>
    <w:tmpl w:val="A11C1BD2"/>
    <w:lvl w:ilvl="0" w:tplc="855CB9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3B40A8"/>
    <w:multiLevelType w:val="hybridMultilevel"/>
    <w:tmpl w:val="EBBE7746"/>
    <w:lvl w:ilvl="0" w:tplc="248C93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C2563"/>
    <w:rsid w:val="00040609"/>
    <w:rsid w:val="00184EAD"/>
    <w:rsid w:val="0024689F"/>
    <w:rsid w:val="002A7E5C"/>
    <w:rsid w:val="004C2563"/>
    <w:rsid w:val="00697864"/>
    <w:rsid w:val="00765F6D"/>
    <w:rsid w:val="00932C26"/>
    <w:rsid w:val="00A44959"/>
    <w:rsid w:val="00C74B67"/>
    <w:rsid w:val="00D06B7F"/>
    <w:rsid w:val="00DC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A6245C-D11B-4439-8E5E-600A7CE3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7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599</Characters>
  <Application>Microsoft Office Word</Application>
  <DocSecurity>0</DocSecurity>
  <Lines>266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ince Edward Island</Company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COT</cp:lastModifiedBy>
  <cp:revision>4</cp:revision>
  <dcterms:created xsi:type="dcterms:W3CDTF">2020-09-04T02:19:00Z</dcterms:created>
  <dcterms:modified xsi:type="dcterms:W3CDTF">2020-10-17T12:13:00Z</dcterms:modified>
</cp:coreProperties>
</file>